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6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7"/>
        <w:gridCol w:w="1167"/>
        <w:gridCol w:w="799"/>
        <w:gridCol w:w="619"/>
        <w:gridCol w:w="2235"/>
        <w:gridCol w:w="850"/>
        <w:gridCol w:w="807"/>
        <w:gridCol w:w="752"/>
      </w:tblGrid>
      <w:tr w:rsidR="003145CA" w:rsidRPr="003145CA" w:rsidTr="001D07BC">
        <w:trPr>
          <w:trHeight w:val="397"/>
        </w:trPr>
        <w:tc>
          <w:tcPr>
            <w:tcW w:w="2237" w:type="dxa"/>
            <w:noWrap/>
            <w:vAlign w:val="center"/>
          </w:tcPr>
          <w:p w:rsidR="003145CA" w:rsidRPr="003145CA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145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rotein</w:t>
            </w:r>
            <w:r w:rsidRPr="003145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（</w:t>
            </w:r>
            <w:r w:rsidRPr="003145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a positions</w:t>
            </w:r>
            <w:r w:rsidRPr="003145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167" w:type="dxa"/>
            <w:noWrap/>
            <w:vAlign w:val="center"/>
          </w:tcPr>
          <w:p w:rsidR="003145CA" w:rsidRPr="003145CA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145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ariation sites</w:t>
            </w:r>
          </w:p>
        </w:tc>
        <w:tc>
          <w:tcPr>
            <w:tcW w:w="799" w:type="dxa"/>
            <w:noWrap/>
            <w:vAlign w:val="center"/>
          </w:tcPr>
          <w:p w:rsidR="003145CA" w:rsidRPr="003145CA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145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V1/</w:t>
            </w:r>
          </w:p>
          <w:p w:rsidR="003145CA" w:rsidRPr="003145CA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145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BC</w:t>
            </w:r>
          </w:p>
        </w:tc>
        <w:tc>
          <w:tcPr>
            <w:tcW w:w="619" w:type="dxa"/>
            <w:noWrap/>
            <w:vAlign w:val="center"/>
          </w:tcPr>
          <w:p w:rsidR="003145CA" w:rsidRPr="003145CA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145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V1/DE</w:t>
            </w:r>
          </w:p>
        </w:tc>
        <w:tc>
          <w:tcPr>
            <w:tcW w:w="2235" w:type="dxa"/>
            <w:noWrap/>
            <w:vAlign w:val="center"/>
          </w:tcPr>
          <w:p w:rsidR="003145CA" w:rsidRPr="003145CA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145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rotein</w:t>
            </w:r>
            <w:r w:rsidRPr="003145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（</w:t>
            </w:r>
            <w:r w:rsidRPr="003145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a positions</w:t>
            </w:r>
            <w:r w:rsidRPr="003145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）</w:t>
            </w:r>
          </w:p>
        </w:tc>
        <w:tc>
          <w:tcPr>
            <w:tcW w:w="850" w:type="dxa"/>
            <w:noWrap/>
            <w:vAlign w:val="center"/>
          </w:tcPr>
          <w:p w:rsidR="003145CA" w:rsidRPr="003145CA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145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ariation sites</w:t>
            </w:r>
          </w:p>
        </w:tc>
        <w:tc>
          <w:tcPr>
            <w:tcW w:w="807" w:type="dxa"/>
            <w:noWrap/>
            <w:vAlign w:val="center"/>
          </w:tcPr>
          <w:p w:rsidR="003145CA" w:rsidRPr="003145CA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145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V1-ABC</w:t>
            </w:r>
          </w:p>
        </w:tc>
        <w:tc>
          <w:tcPr>
            <w:tcW w:w="752" w:type="dxa"/>
            <w:noWrap/>
            <w:vAlign w:val="center"/>
          </w:tcPr>
          <w:p w:rsidR="003145CA" w:rsidRPr="003145CA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145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V1-DE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 w:val="restart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capsid</w:t>
            </w: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（</w:t>
            </w: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5-114</w:t>
            </w: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35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1327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235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1338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35" w:type="dxa"/>
            <w:vMerge w:val="restart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NS2B(1349-1475)</w:t>
            </w: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1401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1458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235" w:type="dxa"/>
            <w:vMerge w:val="restart"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eptidase S7, </w:t>
            </w:r>
            <w:proofErr w:type="spellStart"/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Flavivirus</w:t>
            </w:r>
            <w:proofErr w:type="spellEnd"/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S3 serine protease</w:t>
            </w:r>
          </w:p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(1493-1642)</w:t>
            </w: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1519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 w:val="restart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Flavi_M</w:t>
            </w:r>
            <w:proofErr w:type="spellEnd"/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(207-280)</w:t>
            </w: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1561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1588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 w:val="restart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Flavi_glycoprot</w:t>
            </w:r>
            <w:proofErr w:type="spellEnd"/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(282-576)</w:t>
            </w: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235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Flavivirus</w:t>
            </w:r>
            <w:proofErr w:type="spellEnd"/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AD domain(1661-1806)</w:t>
            </w: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1661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K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235" w:type="dxa"/>
            <w:vMerge w:val="restart"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DEAD-like helicases superfamily</w:t>
            </w:r>
          </w:p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(1665-1827)</w:t>
            </w: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1826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1928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1942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2114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235" w:type="dxa"/>
            <w:vMerge w:val="restart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NS4B(2245-2486)</w:t>
            </w: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2264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 w:val="restart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Flavi_glycop_C</w:t>
            </w:r>
            <w:proofErr w:type="spellEnd"/>
          </w:p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(578-673)</w:t>
            </w: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2265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2272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2276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235" w:type="dxa"/>
            <w:vMerge w:val="restart"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FtsJ</w:t>
            </w:r>
            <w:proofErr w:type="spellEnd"/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-like methyltransferase</w:t>
            </w:r>
          </w:p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(2548-2714)</w:t>
            </w: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2617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 w:val="restart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flavi_E_stem</w:t>
            </w:r>
            <w:proofErr w:type="spellEnd"/>
          </w:p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(679-775)</w:t>
            </w: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2624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2629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35" w:type="dxa"/>
            <w:vMerge w:val="restart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NS5(2743-3386)</w:t>
            </w: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2779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 w:val="restart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NS1(777-1130)</w:t>
            </w: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2819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2858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2859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2872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K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3059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3060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3079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3110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3129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3130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3143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 w:val="restart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NS2A(1138-1320)</w:t>
            </w: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1143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3163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1192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235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3323</w:t>
            </w: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35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235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1287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235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45CA" w:rsidRPr="00AB3C71" w:rsidTr="001D07BC">
        <w:trPr>
          <w:cantSplit/>
          <w:trHeight w:val="284"/>
        </w:trPr>
        <w:tc>
          <w:tcPr>
            <w:tcW w:w="2237" w:type="dxa"/>
            <w:vMerge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1290</w:t>
            </w:r>
          </w:p>
        </w:tc>
        <w:tc>
          <w:tcPr>
            <w:tcW w:w="79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619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3C71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235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noWrap/>
            <w:vAlign w:val="center"/>
          </w:tcPr>
          <w:p w:rsidR="003145CA" w:rsidRPr="00AB3C71" w:rsidRDefault="003145CA" w:rsidP="001D07B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911DF5" w:rsidRPr="00AB3C71" w:rsidRDefault="001D07BC">
      <w:pPr>
        <w:rPr>
          <w:sz w:val="20"/>
          <w:szCs w:val="20"/>
        </w:rPr>
      </w:pPr>
      <w:proofErr w:type="gramStart"/>
      <w:r w:rsidRPr="004A3AE9">
        <w:rPr>
          <w:rFonts w:ascii="Times New Roman" w:hAnsi="Times New Roman"/>
          <w:color w:val="000000"/>
          <w:kern w:val="0"/>
          <w:sz w:val="22"/>
        </w:rPr>
        <w:t xml:space="preserve">Supplementary </w:t>
      </w:r>
      <w:r>
        <w:rPr>
          <w:rFonts w:ascii="Times New Roman" w:hAnsi="Times New Roman"/>
          <w:color w:val="000000"/>
          <w:kern w:val="0"/>
          <w:sz w:val="22"/>
        </w:rPr>
        <w:t>Table</w:t>
      </w:r>
      <w:r w:rsidRPr="004A3AE9">
        <w:rPr>
          <w:rFonts w:ascii="Times New Roman" w:hAnsi="Times New Roman"/>
          <w:color w:val="000000"/>
          <w:kern w:val="0"/>
          <w:sz w:val="22"/>
        </w:rPr>
        <w:t xml:space="preserve"> S</w:t>
      </w:r>
      <w:r>
        <w:rPr>
          <w:rFonts w:ascii="Times New Roman" w:hAnsi="Times New Roman"/>
          <w:color w:val="000000"/>
          <w:kern w:val="0"/>
          <w:sz w:val="22"/>
        </w:rPr>
        <w:t>2</w:t>
      </w:r>
      <w:r w:rsidRPr="004A3AE9">
        <w:rPr>
          <w:rFonts w:ascii="Times New Roman" w:hAnsi="Times New Roman"/>
          <w:color w:val="000000"/>
          <w:kern w:val="0"/>
          <w:sz w:val="22"/>
        </w:rPr>
        <w:t>.</w:t>
      </w:r>
      <w:proofErr w:type="gramEnd"/>
      <w:r>
        <w:rPr>
          <w:rFonts w:ascii="Times New Roman" w:hAnsi="Times New Roman"/>
          <w:color w:val="000000"/>
          <w:kern w:val="0"/>
          <w:sz w:val="22"/>
        </w:rPr>
        <w:t xml:space="preserve"> </w:t>
      </w:r>
      <w:bookmarkStart w:id="0" w:name="_GoBack"/>
      <w:r w:rsidR="008F440E" w:rsidRPr="008F440E">
        <w:rPr>
          <w:rFonts w:ascii="Times New Roman" w:hAnsi="Times New Roman"/>
          <w:b/>
          <w:color w:val="000000"/>
          <w:sz w:val="24"/>
          <w:szCs w:val="24"/>
        </w:rPr>
        <w:t>The summary of a</w:t>
      </w:r>
      <w:r w:rsidRPr="00F27EF5">
        <w:rPr>
          <w:rFonts w:ascii="Times New Roman" w:hAnsi="Times New Roman"/>
          <w:b/>
          <w:color w:val="000000"/>
          <w:sz w:val="24"/>
          <w:szCs w:val="24"/>
        </w:rPr>
        <w:t xml:space="preserve">ncestral </w:t>
      </w:r>
      <w:r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F27EF5">
        <w:rPr>
          <w:rFonts w:ascii="Times New Roman" w:hAnsi="Times New Roman"/>
          <w:b/>
          <w:color w:val="000000"/>
          <w:sz w:val="24"/>
          <w:szCs w:val="24"/>
        </w:rPr>
        <w:t>equences variation sites in DENV1 A to E.</w:t>
      </w:r>
      <w:bookmarkEnd w:id="0"/>
    </w:p>
    <w:sectPr w:rsidR="00911DF5" w:rsidRPr="00AB3C71" w:rsidSect="003145C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9AD" w:rsidRDefault="003309AD" w:rsidP="00D57AC9">
      <w:r>
        <w:separator/>
      </w:r>
    </w:p>
  </w:endnote>
  <w:endnote w:type="continuationSeparator" w:id="0">
    <w:p w:rsidR="003309AD" w:rsidRDefault="003309AD" w:rsidP="00D57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9AD" w:rsidRDefault="003309AD" w:rsidP="00D57AC9">
      <w:r>
        <w:separator/>
      </w:r>
    </w:p>
  </w:footnote>
  <w:footnote w:type="continuationSeparator" w:id="0">
    <w:p w:rsidR="003309AD" w:rsidRDefault="003309AD" w:rsidP="00D57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5CA"/>
    <w:rsid w:val="00160A3D"/>
    <w:rsid w:val="001D07BC"/>
    <w:rsid w:val="003145CA"/>
    <w:rsid w:val="003309AD"/>
    <w:rsid w:val="008F440E"/>
    <w:rsid w:val="00911DF5"/>
    <w:rsid w:val="00AB3C71"/>
    <w:rsid w:val="00D57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45C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7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7AC9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7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7AC9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45C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7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7AC9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7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7AC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1</Words>
  <Characters>1090</Characters>
  <Application>Microsoft Office Word</Application>
  <DocSecurity>0</DocSecurity>
  <Lines>9</Lines>
  <Paragraphs>2</Paragraphs>
  <ScaleCrop>false</ScaleCrop>
  <Company>Microsoft</Company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feng</dc:creator>
  <cp:lastModifiedBy>jianfeng</cp:lastModifiedBy>
  <cp:revision>5</cp:revision>
  <dcterms:created xsi:type="dcterms:W3CDTF">2018-07-25T05:52:00Z</dcterms:created>
  <dcterms:modified xsi:type="dcterms:W3CDTF">2018-09-07T04:51:00Z</dcterms:modified>
</cp:coreProperties>
</file>